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28CB8" w14:textId="510B23FE" w:rsidR="00A0102A" w:rsidRPr="0012151F" w:rsidRDefault="00A0102A" w:rsidP="00E272A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215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930E3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89681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12151F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12151F">
        <w:rPr>
          <w:rFonts w:ascii="Times New Roman" w:hAnsi="Times New Roman" w:cs="Times New Roman"/>
          <w:sz w:val="24"/>
          <w:szCs w:val="24"/>
        </w:rPr>
        <w:t>RT-PCR primer sequence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176"/>
        <w:gridCol w:w="4960"/>
        <w:gridCol w:w="2170"/>
      </w:tblGrid>
      <w:tr w:rsidR="00A0102A" w:rsidRPr="0012151F" w14:paraId="544F8549" w14:textId="77777777" w:rsidTr="00970952">
        <w:trPr>
          <w:jc w:val="center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D15CE" w14:textId="77777777" w:rsidR="00A0102A" w:rsidRPr="0012151F" w:rsidRDefault="00A0102A" w:rsidP="001215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A6B0E" w14:textId="77777777" w:rsidR="00A0102A" w:rsidRPr="0012151F" w:rsidRDefault="00A0102A" w:rsidP="001215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Sequence (5′ </w:t>
            </w:r>
            <w:r w:rsidRPr="0012151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→</w:t>
            </w: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 3′)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9F598" w14:textId="77777777" w:rsidR="00A0102A" w:rsidRPr="0012151F" w:rsidRDefault="00A0102A" w:rsidP="00A010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Product length (bp)</w:t>
            </w:r>
          </w:p>
        </w:tc>
      </w:tr>
      <w:tr w:rsidR="00970952" w:rsidRPr="0012151F" w14:paraId="3FA89840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1CC9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CT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07A4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ATTCTGCTGCCAATGACCC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D009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970952" w:rsidRPr="0012151F" w14:paraId="41BAA57E" w14:textId="77777777" w:rsidTr="00970952">
        <w:trPr>
          <w:jc w:val="center"/>
        </w:trPr>
        <w:tc>
          <w:tcPr>
            <w:tcW w:w="7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E5A4D1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D067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AACGGCACCATGTTATACCTG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77B72B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24F7A4AD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A772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TCF7L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7DA2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CACGGCAGCATGTTGGACT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72AF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970952" w:rsidRPr="0012151F" w14:paraId="489C7DDE" w14:textId="77777777" w:rsidTr="00970952">
        <w:trPr>
          <w:jc w:val="center"/>
        </w:trPr>
        <w:tc>
          <w:tcPr>
            <w:tcW w:w="70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5597D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E5AD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TGGCTTGGTGGTGAGGGAC</w:t>
            </w:r>
          </w:p>
        </w:tc>
        <w:tc>
          <w:tcPr>
            <w:tcW w:w="130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612CF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227F46A6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95926E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SZT2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4534" w14:textId="77777777" w:rsidR="00970952" w:rsidRPr="00AF1C80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CCACCTGTCTTCGCCAAACTC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AE9B0F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970952" w:rsidRPr="0012151F" w14:paraId="49E578DE" w14:textId="77777777" w:rsidTr="00970952">
        <w:trPr>
          <w:jc w:val="center"/>
        </w:trPr>
        <w:tc>
          <w:tcPr>
            <w:tcW w:w="7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C60AA1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6F12" w14:textId="77777777" w:rsidR="00970952" w:rsidRPr="00AF1C80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AAGAAGCCACTGTCAGGGTCC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BBE24D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36D72F28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5AAEC6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ARAF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9867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TCTATGCCTACGGGGTTGTG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B68348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970952" w:rsidRPr="0012151F" w14:paraId="2EE60574" w14:textId="77777777" w:rsidTr="00970952">
        <w:trPr>
          <w:jc w:val="center"/>
        </w:trPr>
        <w:tc>
          <w:tcPr>
            <w:tcW w:w="7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8EEBD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75D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GGCAGTTGCTGGAGATTTTA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8C1A9F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27E575A6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6BF5C0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STA4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2F2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CCGAAGCATCCTCCATT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40D2D8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970952" w:rsidRPr="0012151F" w14:paraId="03534CD6" w14:textId="77777777" w:rsidTr="00970952">
        <w:trPr>
          <w:jc w:val="center"/>
        </w:trPr>
        <w:tc>
          <w:tcPr>
            <w:tcW w:w="7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DF183B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4862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AGATCCAGCGTCCCCT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328CE0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77EA24B8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70F4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ED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17DB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CACTCTCCCCCGACTCCC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2DE3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70952" w:rsidRPr="0012151F" w14:paraId="144AE786" w14:textId="77777777" w:rsidTr="00970952">
        <w:trPr>
          <w:jc w:val="center"/>
        </w:trPr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9D14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FA61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CGAACACGCCTACTTTCCTCT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574DA8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47B081D5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0A9B8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WNT10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A77F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C8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TCACCCGACTTCTGCGAG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75A10E" w14:textId="77777777" w:rsidR="00970952" w:rsidRPr="0012151F" w:rsidRDefault="0005043C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70952" w:rsidRPr="0012151F" w14:paraId="0749BBDC" w14:textId="77777777" w:rsidTr="00970952">
        <w:trPr>
          <w:jc w:val="center"/>
        </w:trPr>
        <w:tc>
          <w:tcPr>
            <w:tcW w:w="7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71AA02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0290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7844C1">
              <w:rPr>
                <w:rFonts w:ascii="Times New Roman" w:hAnsi="Times New Roman" w:cs="Times New Roman"/>
                <w:sz w:val="24"/>
                <w:szCs w:val="24"/>
              </w:rPr>
              <w:t>GGTCTGGCGTAGGATGTTGT</w:t>
            </w:r>
          </w:p>
        </w:tc>
        <w:tc>
          <w:tcPr>
            <w:tcW w:w="130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334778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952" w:rsidRPr="0012151F" w14:paraId="5A50DB85" w14:textId="77777777" w:rsidTr="00970952">
        <w:trPr>
          <w:jc w:val="center"/>
        </w:trPr>
        <w:tc>
          <w:tcPr>
            <w:tcW w:w="70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B8A4AA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DB02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Forward: CACCAGGGCTGCTTTTAACTCT</w:t>
            </w:r>
          </w:p>
        </w:tc>
        <w:tc>
          <w:tcPr>
            <w:tcW w:w="130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8BBFFC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970952" w:rsidRPr="0012151F" w14:paraId="3C626AD9" w14:textId="77777777" w:rsidTr="00970952">
        <w:trPr>
          <w:trHeight w:val="70"/>
          <w:jc w:val="center"/>
        </w:trPr>
        <w:tc>
          <w:tcPr>
            <w:tcW w:w="70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026743" w14:textId="77777777" w:rsidR="00970952" w:rsidRPr="0012151F" w:rsidRDefault="00970952" w:rsidP="009709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406F66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51F">
              <w:rPr>
                <w:rFonts w:ascii="Times New Roman" w:hAnsi="Times New Roman" w:cs="Times New Roman"/>
                <w:sz w:val="24"/>
                <w:szCs w:val="24"/>
              </w:rPr>
              <w:t>Reverse: CTTCCCGTTCTCAGCCTTGACC</w:t>
            </w:r>
          </w:p>
        </w:tc>
        <w:tc>
          <w:tcPr>
            <w:tcW w:w="130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0FE71DA" w14:textId="77777777" w:rsidR="00970952" w:rsidRPr="0012151F" w:rsidRDefault="00970952" w:rsidP="009709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A9D895" w14:textId="77777777" w:rsidR="00CF15C1" w:rsidRPr="0012151F" w:rsidRDefault="00CF15C1" w:rsidP="00A0102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F15C1" w:rsidRPr="00121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88448" w14:textId="77777777" w:rsidR="00745465" w:rsidRDefault="00745465" w:rsidP="000D2B0D">
      <w:r>
        <w:separator/>
      </w:r>
    </w:p>
  </w:endnote>
  <w:endnote w:type="continuationSeparator" w:id="0">
    <w:p w14:paraId="22D0EB88" w14:textId="77777777" w:rsidR="00745465" w:rsidRDefault="00745465" w:rsidP="000D2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77A49A" w14:textId="77777777" w:rsidR="00745465" w:rsidRDefault="00745465" w:rsidP="000D2B0D">
      <w:r>
        <w:separator/>
      </w:r>
    </w:p>
  </w:footnote>
  <w:footnote w:type="continuationSeparator" w:id="0">
    <w:p w14:paraId="04B99C1C" w14:textId="77777777" w:rsidR="00745465" w:rsidRDefault="00745465" w:rsidP="000D2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3Mjc0NTA1MjMxtDBT0lEKTi0uzszPAykwrAUA2Cu+TSwAAAA="/>
  </w:docVars>
  <w:rsids>
    <w:rsidRoot w:val="00A0102A"/>
    <w:rsid w:val="0001761B"/>
    <w:rsid w:val="0005043C"/>
    <w:rsid w:val="000521A0"/>
    <w:rsid w:val="000A14A2"/>
    <w:rsid w:val="000D2B0D"/>
    <w:rsid w:val="0012151F"/>
    <w:rsid w:val="00151366"/>
    <w:rsid w:val="002321F4"/>
    <w:rsid w:val="002B3248"/>
    <w:rsid w:val="003E6A77"/>
    <w:rsid w:val="003F59D8"/>
    <w:rsid w:val="00404732"/>
    <w:rsid w:val="004E78BB"/>
    <w:rsid w:val="005378C0"/>
    <w:rsid w:val="006C4970"/>
    <w:rsid w:val="006E2718"/>
    <w:rsid w:val="00720C63"/>
    <w:rsid w:val="007254DE"/>
    <w:rsid w:val="00745465"/>
    <w:rsid w:val="007844C1"/>
    <w:rsid w:val="00896815"/>
    <w:rsid w:val="00930E30"/>
    <w:rsid w:val="00970952"/>
    <w:rsid w:val="009D620A"/>
    <w:rsid w:val="00A0102A"/>
    <w:rsid w:val="00AF1C80"/>
    <w:rsid w:val="00B63701"/>
    <w:rsid w:val="00BD394A"/>
    <w:rsid w:val="00BF53ED"/>
    <w:rsid w:val="00C20684"/>
    <w:rsid w:val="00CB095E"/>
    <w:rsid w:val="00CF15C1"/>
    <w:rsid w:val="00DB1096"/>
    <w:rsid w:val="00E272AB"/>
    <w:rsid w:val="00E87646"/>
    <w:rsid w:val="00F6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933E3"/>
  <w15:chartTrackingRefBased/>
  <w15:docId w15:val="{AAEBC15E-8D93-4974-9927-005ACFE7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1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A0102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A0102A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0D2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D2B0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D2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D2B0D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254D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254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en yang</cp:lastModifiedBy>
  <cp:revision>9</cp:revision>
  <dcterms:created xsi:type="dcterms:W3CDTF">2019-09-12T02:06:00Z</dcterms:created>
  <dcterms:modified xsi:type="dcterms:W3CDTF">2020-12-09T04:25:00Z</dcterms:modified>
</cp:coreProperties>
</file>